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837" w:rsidRDefault="002B0837" w:rsidP="002B0837">
      <w:pPr>
        <w:pStyle w:val="a6"/>
        <w:jc w:val="left"/>
        <w:rPr>
          <w:rFonts w:ascii="Times New Roman Regular" w:hAnsi="Times New Roman Regular" w:cs="Times New Roman Regular" w:hint="eastAsia"/>
          <w:color w:val="000000" w:themeColor="text1"/>
          <w:kern w:val="24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kern w:val="24"/>
          <w:sz w:val="20"/>
          <w:szCs w:val="20"/>
        </w:rPr>
        <w:t>Table S</w:t>
      </w:r>
      <w:bookmarkStart w:id="0" w:name="_GoBack"/>
      <w:bookmarkEnd w:id="0"/>
      <w:r>
        <w:rPr>
          <w:rFonts w:ascii="Times New Roman Bold" w:hAnsi="Times New Roman Bold" w:cs="Times New Roman Bold" w:hint="eastAsia"/>
          <w:b/>
          <w:bCs/>
          <w:color w:val="000000" w:themeColor="text1"/>
          <w:kern w:val="24"/>
          <w:sz w:val="20"/>
          <w:szCs w:val="20"/>
        </w:rPr>
        <w:t>1.</w:t>
      </w:r>
      <w:r>
        <w:rPr>
          <w:rFonts w:ascii="Times New Roman Regular" w:hAnsi="Times New Roman Regular" w:cs="Times New Roman Regular"/>
          <w:color w:val="000000" w:themeColor="text1"/>
          <w:kern w:val="24"/>
          <w:sz w:val="20"/>
          <w:szCs w:val="20"/>
        </w:rPr>
        <w:t xml:space="preserve"> Oligonucleotides used in this study.</w:t>
      </w:r>
    </w:p>
    <w:tbl>
      <w:tblPr>
        <w:tblpPr w:leftFromText="180" w:rightFromText="180" w:vertAnchor="text" w:horzAnchor="page" w:tblpX="1909" w:tblpY="597"/>
        <w:tblOverlap w:val="never"/>
        <w:tblW w:w="8215" w:type="dxa"/>
        <w:tblLayout w:type="fixed"/>
        <w:tblLook w:val="04A0"/>
      </w:tblPr>
      <w:tblGrid>
        <w:gridCol w:w="1382"/>
        <w:gridCol w:w="5465"/>
        <w:gridCol w:w="1368"/>
      </w:tblGrid>
      <w:tr w:rsidR="002B0837" w:rsidTr="00DC2731">
        <w:trPr>
          <w:trHeight w:val="336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Length of Products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UL123</w:t>
            </w:r>
          </w:p>
        </w:tc>
        <w:tc>
          <w:tcPr>
            <w:tcW w:w="5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TGCTGTGCTGCTATGTCTTAGAGG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63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TTGGTTATCAGAGGCCGCTTGG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UL32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ACGCCGTCCAGAATACGTAAAGC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65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TTTCTGGCTCGTGGATGTCGTC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UL55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TACGTGCAGTACGGTCAACTGG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68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ACATTCCTCAGTGCGGTGGTTG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UL44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GTGCGCGCCCGATTTCAATATG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69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GCTTTCGCGCACAATGTCTTGA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UL83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TGGAAGAGGACCTGACGATGAC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78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CACAACACCGTAAAGCCGTTGC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UL99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ACTCCGCGCCAAAAGAAGAT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78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TTAAAAGGGCAAGGAGGCGG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TGGTGAAGACGCCAGTGGA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137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GCACCGTCAAGGCTGAGAAC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HMGCR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TGATTGACCTTTCCAGAGCAAG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102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CTAAAATTGCCATTCCACGAGC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DPS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TGTGACCGGCAAAATTGGC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75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GCCCGTTGCAGACACTGAA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HSD17B7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TGGGATCATGCCTAATCCACA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188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CCAGTTCCCGAATCAGGATAAAA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MSMO1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TGCTTTGGTTGTGCAGTCATT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143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GGATGTGCATATTCAGCTTCCA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DFT1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CCACCCCGAAGAGTTCTACAA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134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TGCGACTGGTCTGATTGAGATA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NSDHL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AAGAGATGCACAGTGATCGGT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124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GCACCTGGGGATTATCAAACC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QLE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TGACAATTCTCATCTGAGGTCCA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179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CAGGGATACCCTTTAGCAGTTTT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EBP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CACAGGGGTCTTAGTCGTGAC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119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CCAGGTGAATGAACCCACACA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TM7SF2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GTCGCCTGCGCTATCCTATTA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178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TGCGCCTTCATGTAGAGAAAGA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DHCR7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GCTGCAAAATCGCAACCCAA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123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GCTCGCCAGTGAAAACCAGT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DHCR24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GCCGCTCTCGCTTATCTTCG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144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GTCTTGCTACCCTGCTCCTT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CAT1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ATGCCAGTACACTGAATGATGG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157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GATGCAGCATATACAGGAGCAA</w:t>
            </w:r>
          </w:p>
        </w:tc>
        <w:tc>
          <w:tcPr>
            <w:tcW w:w="13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CAT2</w:t>
            </w:r>
          </w:p>
        </w:tc>
        <w:tc>
          <w:tcPr>
            <w:tcW w:w="5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orward: CTTTAGCACGGATAGTTTCCTGG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151bp</w:t>
            </w:r>
          </w:p>
        </w:tc>
      </w:tr>
      <w:tr w:rsidR="002B0837" w:rsidTr="00DC2731">
        <w:trPr>
          <w:trHeight w:val="336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verse: GCTGCAAAGGCTTCATTGATTTC</w:t>
            </w:r>
          </w:p>
        </w:tc>
        <w:tc>
          <w:tcPr>
            <w:tcW w:w="13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837" w:rsidRDefault="002B0837" w:rsidP="00DC2731">
            <w:pPr>
              <w:spacing w:line="480" w:lineRule="auto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</w:tbl>
    <w:p w:rsidR="002B0837" w:rsidRDefault="002B0837" w:rsidP="002B0837">
      <w:pPr>
        <w:spacing w:line="480" w:lineRule="auto"/>
        <w:rPr>
          <w:rFonts w:ascii="Times New Roman Regular" w:hAnsi="Times New Roman Regular" w:cs="Times New Roman Regular" w:hint="eastAsia"/>
          <w:color w:val="000000" w:themeColor="text1"/>
          <w:sz w:val="20"/>
          <w:szCs w:val="20"/>
          <w:shd w:val="clear" w:color="auto" w:fill="FFFFFF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2B0837" w:rsidRDefault="002B0837">
      <w:pPr>
        <w:spacing w:line="480" w:lineRule="auto"/>
        <w:rPr>
          <w:rFonts w:ascii="Times New Roman Bold" w:hAnsi="Times New Roman Bold" w:cs="Times New Roman Bold" w:hint="eastAsia"/>
          <w:b/>
          <w:sz w:val="20"/>
          <w:szCs w:val="20"/>
        </w:rPr>
      </w:pPr>
    </w:p>
    <w:p w:rsidR="00013577" w:rsidRDefault="0056227A">
      <w:pPr>
        <w:spacing w:line="480" w:lineRule="auto"/>
        <w:rPr>
          <w:rFonts w:ascii="Times New Roman Regular" w:hAnsi="Times New Roman Regular" w:cs="Times New Roman Regular" w:hint="eastAsia"/>
          <w:sz w:val="20"/>
          <w:szCs w:val="20"/>
        </w:rPr>
      </w:pPr>
      <w:r>
        <w:rPr>
          <w:rFonts w:ascii="Times New Roman Bold" w:hAnsi="Times New Roman Bold" w:cs="Times New Roman Bold"/>
          <w:b/>
          <w:sz w:val="20"/>
          <w:szCs w:val="20"/>
        </w:rPr>
        <w:lastRenderedPageBreak/>
        <w:t xml:space="preserve">Table </w:t>
      </w:r>
      <w:r>
        <w:rPr>
          <w:rFonts w:ascii="Times New Roman Bold" w:eastAsia="Dutch801BT-Roman" w:hAnsi="Times New Roman Bold" w:cs="Times New Roman Bold"/>
          <w:b/>
          <w:sz w:val="20"/>
          <w:szCs w:val="20"/>
        </w:rPr>
        <w:t>S</w:t>
      </w:r>
      <w:r w:rsidR="002B0837">
        <w:rPr>
          <w:rFonts w:asciiTheme="minorEastAsia" w:hAnsiTheme="minorEastAsia" w:cs="Times New Roman Bold" w:hint="eastAsia"/>
          <w:b/>
          <w:sz w:val="20"/>
          <w:szCs w:val="20"/>
        </w:rPr>
        <w:t>2</w:t>
      </w:r>
      <w:r w:rsidR="00CB623D">
        <w:rPr>
          <w:rFonts w:asciiTheme="minorEastAsia" w:hAnsiTheme="minorEastAsia" w:cs="Times New Roman Bold" w:hint="eastAsia"/>
          <w:b/>
          <w:sz w:val="20"/>
          <w:szCs w:val="20"/>
        </w:rPr>
        <w:t>.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Differently expressed </w:t>
      </w:r>
      <w:r>
        <w:rPr>
          <w:rFonts w:ascii="Times New Roman Regular" w:hAnsi="Times New Roman Regular" w:cs="Times New Roman Regular"/>
          <w:bCs/>
          <w:sz w:val="20"/>
          <w:szCs w:val="20"/>
        </w:rPr>
        <w:t xml:space="preserve">genes related to sterol biosynthesis between neurogenic induced SHEDs with or without HCMV infection. </w:t>
      </w:r>
    </w:p>
    <w:tbl>
      <w:tblPr>
        <w:tblpPr w:leftFromText="180" w:rightFromText="180" w:vertAnchor="text" w:horzAnchor="page" w:tblpX="1161" w:tblpY="211"/>
        <w:tblOverlap w:val="never"/>
        <w:tblW w:w="9889" w:type="dxa"/>
        <w:tblLayout w:type="fixed"/>
        <w:tblLook w:val="04A0"/>
      </w:tblPr>
      <w:tblGrid>
        <w:gridCol w:w="1951"/>
        <w:gridCol w:w="1134"/>
        <w:gridCol w:w="1276"/>
        <w:gridCol w:w="5528"/>
      </w:tblGrid>
      <w:tr w:rsidR="00013577">
        <w:trPr>
          <w:trHeight w:val="352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log2 Fold Changes</w:t>
            </w:r>
          </w:p>
        </w:tc>
        <w:tc>
          <w:tcPr>
            <w:tcW w:w="55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ene Name</w:t>
            </w:r>
          </w:p>
        </w:tc>
      </w:tr>
      <w:tr w:rsidR="00013577">
        <w:trPr>
          <w:trHeight w:val="352"/>
        </w:trPr>
        <w:tc>
          <w:tcPr>
            <w:tcW w:w="19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577" w:rsidRDefault="00013577">
            <w:pPr>
              <w:spacing w:line="480" w:lineRule="auto"/>
              <w:jc w:val="left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HED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hSHEDi</w:t>
            </w:r>
          </w:p>
        </w:tc>
        <w:tc>
          <w:tcPr>
            <w:tcW w:w="5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577" w:rsidRDefault="00013577">
            <w:pPr>
              <w:spacing w:line="480" w:lineRule="auto"/>
              <w:jc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DRD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1.3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1.428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dopamine receptor D2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R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8.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8.53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rolactin receptor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LDH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7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8.00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ldehyde dehydrogenase 1 family member A2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T8SI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7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8.56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T8 alpha-N-acetyl-neuraminide alpha-2,8-sialyltransferase 4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4.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5.83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complement C3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BM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4.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4.5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bone morphogenetic protein 6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0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4.4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0/G1 switch 2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PARGC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5.19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PARG coactivator 1 alpha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PR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058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 protein-coupled receptor 37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PO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18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polipoprotein C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PO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55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polipoprotein E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B3GN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47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UDP-GlcNAc:betaGal beta-1,3-N-acetylglucosaminyltransferase 5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CD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4.40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CD74 molecule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DGA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07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diacylglycerol O-acyltransferase 2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C1QTN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53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C1q and TNF related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lastRenderedPageBreak/>
              <w:t>ANGPT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1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ngiopoietin like 4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LP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98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hospholipid phosphatase 2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G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5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amma-glutamyltransferase 5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LDH1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65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ldehyde dehydrogenase 1 family member A3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BM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64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bone morphogenetic protein 2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KAT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63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lysine acetyltransferase 2A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VAV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8.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7.62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vav guanine nucleotide exchange factor 3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NTS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7.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6.38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neurotensin receptor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C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7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6.92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cetylcholinesterase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CYP26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57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cytochrome P450 family 26 subfamily B member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LC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48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hospholipase C beta 2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ITP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3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inositol-trisphosphate 3-kinase A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TNFRSF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1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TNF receptor superfamily member 2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N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4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ynuclein alpha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PA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53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lycerol-3-phosphate acyltransferase 3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CT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1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cathepsin K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HTR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33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5-hydroxytryptamine receptor 2A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55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Kruppel like factor 4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NB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50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 protein subunit beta 3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BH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59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bhydrolase domain containing 5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lastRenderedPageBreak/>
              <w:t>CYP27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25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cytochrome P450 family 27 subfamily A member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SX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7.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SXL transcriptional regulator 3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P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5.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polipoprotein D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4.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etinol binding protein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KH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ketohexokinase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AB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atty acid binding protein 3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MS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methylsterol monooxygenase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HMGC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-hydroxy-3-methylglutaryl-CoA synthase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TM7S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transmembrane 7 superfamily member 2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B3GAL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beta-1,3-galactosyltransferase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E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EBP cholestenol delta-isomerase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577" w:rsidRDefault="0056227A">
            <w:pPr>
              <w:widowControl/>
              <w:spacing w:line="480" w:lineRule="auto"/>
              <w:jc w:val="left"/>
              <w:textAlignment w:val="bottom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CA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cetyl-CoA acetyltransferase 2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OR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ortilin related receptor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DOR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adenosine A1 receptor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HSD17B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hydroxysteroid 17-beta dehydrogenase 7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T3GAL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T3 beta-galactoside alpha-2,3-sialyltransferase 5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T8SI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T8 alpha-N-acetyl-neuraminide alpha-2,8-sialyltransferase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AB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atty acid binding protein 5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Q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qualene epoxidase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LA2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hospholipase A2 receptor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lastRenderedPageBreak/>
              <w:t>FD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arnesyl diphosphate synthase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RIN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lutamate ionotropic receptor NMDA type subunit 2A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PE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G protein-coupled estrogen receptor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ID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isopentenyl-diphosphate delta isomerase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NPA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neuronal PAS domain protein 2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LC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hospholipase C eta 2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AB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RAB38, member RAS oncogene family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HMG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3-hydroxy-3-methylglutaryl-CoA reductase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IK3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phosphoinositide-3-kinase regulatory subunit 3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ELOVL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ELOVL fatty acid elongase 6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INSI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insulin induced gene 1 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OSBPL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oxysterol binding protein like 6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MV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mevalonate diphosphate decarboxylase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LPI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lipin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NSDH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NAD(P) dependent steroid dehydrogenase-like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DF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farnesyl-diphosphate farnesyltransferase 1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stearoyl-CoA desaturase</w:t>
            </w:r>
          </w:p>
        </w:tc>
      </w:tr>
      <w:tr w:rsidR="00013577">
        <w:trPr>
          <w:trHeight w:val="352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DHCR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1.2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577" w:rsidRDefault="0056227A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</w:rPr>
              <w:t>24-dehydrocholesterol reductase</w:t>
            </w:r>
          </w:p>
        </w:tc>
      </w:tr>
    </w:tbl>
    <w:p w:rsidR="00013577" w:rsidRDefault="0040323E">
      <w:pPr>
        <w:spacing w:line="480" w:lineRule="auto"/>
        <w:rPr>
          <w:rFonts w:ascii="Times New Roman Regular" w:hAnsi="Times New Roman Regular" w:cs="Times New Roman Regular" w:hint="eastAsia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 Regular" w:hAnsi="Times New Roman Regular" w:cs="Times New Roman Regular" w:hint="eastAsia"/>
          <w:color w:val="000000" w:themeColor="text1"/>
          <w:sz w:val="20"/>
          <w:szCs w:val="20"/>
          <w:shd w:val="clear" w:color="auto" w:fill="FFFFFF"/>
        </w:rPr>
        <w:t>ND, no difference.</w:t>
      </w:r>
    </w:p>
    <w:p w:rsidR="00013577" w:rsidRDefault="00013577">
      <w:pPr>
        <w:pStyle w:val="a6"/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kern w:val="24"/>
          <w:sz w:val="20"/>
          <w:szCs w:val="20"/>
        </w:rPr>
      </w:pPr>
    </w:p>
    <w:p w:rsidR="00013577" w:rsidRDefault="00013577">
      <w:pPr>
        <w:pStyle w:val="a6"/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kern w:val="24"/>
          <w:sz w:val="20"/>
          <w:szCs w:val="20"/>
        </w:rPr>
      </w:pPr>
    </w:p>
    <w:p w:rsidR="00013577" w:rsidRDefault="00013577">
      <w:pPr>
        <w:pStyle w:val="a6"/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kern w:val="24"/>
          <w:sz w:val="20"/>
          <w:szCs w:val="20"/>
        </w:rPr>
      </w:pPr>
    </w:p>
    <w:sectPr w:rsidR="00013577" w:rsidSect="00013577">
      <w:footerReference w:type="default" r:id="rId7"/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5D23" w:rsidRDefault="001B5D23" w:rsidP="00013577">
      <w:r>
        <w:separator/>
      </w:r>
    </w:p>
  </w:endnote>
  <w:endnote w:type="continuationSeparator" w:id="1">
    <w:p w:rsidR="001B5D23" w:rsidRDefault="001B5D23" w:rsidP="00013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Franklin Gothic Medium Cond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8030705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Arial Regular">
    <w:charset w:val="00"/>
    <w:family w:val="auto"/>
    <w:pitch w:val="default"/>
    <w:sig w:usb0="00000000" w:usb1="00000000" w:usb2="00000000" w:usb3="00000000" w:csb0="00000000" w:csb1="00000000"/>
  </w:font>
  <w:font w:name="Dutch801BT-Roman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3577" w:rsidRDefault="007B0209">
    <w:pPr>
      <w:pStyle w:val="a4"/>
    </w:pPr>
    <w:r>
      <w:rPr>
        <w:lang w:eastAsia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0;margin-top:0;width:9.65pt;height:11.5pt;z-index:251659264;mso-wrap-style:none;mso-position-horizontal:center;mso-position-horizontal-relative:margin" o:gfxdata="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BYAAABkcnMvUEsBAhQAFAAAAAgAh07iQLvRW0zSAAAAAwEAAA8AAAAAAAAAAQAgAAAAOAAAAGRy&#10;cy9kb3ducmV2LnhtbFBLAQIUABQAAAAIAIdO4kABw5RWLgIAAFMEAAAOAAAAAAAAAAEAIAAAADcB&#10;AABkcnMvZTJvRG9jLnhtbFBLBQYAAAAABgAGAFkBAADXBQAAAAA=&#10;" filled="f" stroked="f" strokeweight=".5pt">
          <v:textbox style="mso-fit-shape-to-text:t" inset="0,0,0,0">
            <w:txbxContent>
              <w:p w:rsidR="00013577" w:rsidRDefault="007B0209">
                <w:pPr>
                  <w:pStyle w:val="a4"/>
                </w:pPr>
                <w:r>
                  <w:fldChar w:fldCharType="begin"/>
                </w:r>
                <w:r w:rsidR="0056227A">
                  <w:instrText xml:space="preserve"> PAGE  \* MERGEFORMAT </w:instrText>
                </w:r>
                <w:r>
                  <w:fldChar w:fldCharType="separate"/>
                </w:r>
                <w:r w:rsidR="002B0837">
                  <w:rPr>
                    <w:noProof/>
                  </w:rPr>
                  <w:t>4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5D23" w:rsidRDefault="001B5D23" w:rsidP="00013577">
      <w:r>
        <w:separator/>
      </w:r>
    </w:p>
  </w:footnote>
  <w:footnote w:type="continuationSeparator" w:id="1">
    <w:p w:rsidR="001B5D23" w:rsidRDefault="001B5D23" w:rsidP="000135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7170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rsids>
    <w:rsidRoot w:val="00172A27"/>
    <w:rsid w:val="B7FFDE6C"/>
    <w:rsid w:val="BF7D241F"/>
    <w:rsid w:val="DBFF1CFA"/>
    <w:rsid w:val="E4BF40BA"/>
    <w:rsid w:val="E7EF1929"/>
    <w:rsid w:val="FDDFD20F"/>
    <w:rsid w:val="FFDD48DA"/>
    <w:rsid w:val="00013577"/>
    <w:rsid w:val="00172A27"/>
    <w:rsid w:val="001B5D23"/>
    <w:rsid w:val="002B0837"/>
    <w:rsid w:val="00387E9C"/>
    <w:rsid w:val="0040323E"/>
    <w:rsid w:val="004447AA"/>
    <w:rsid w:val="0056227A"/>
    <w:rsid w:val="006307BB"/>
    <w:rsid w:val="007B0209"/>
    <w:rsid w:val="0085173F"/>
    <w:rsid w:val="00B407E7"/>
    <w:rsid w:val="00BB31E8"/>
    <w:rsid w:val="00CB623D"/>
    <w:rsid w:val="306D62DB"/>
    <w:rsid w:val="37EFB389"/>
    <w:rsid w:val="3DFF86E5"/>
    <w:rsid w:val="69D379FA"/>
    <w:rsid w:val="737E47C5"/>
    <w:rsid w:val="7731A9E6"/>
    <w:rsid w:val="7B9FED8F"/>
    <w:rsid w:val="7CDDDD62"/>
    <w:rsid w:val="7DB7AC68"/>
    <w:rsid w:val="7DFBF97F"/>
    <w:rsid w:val="7E7EC7FB"/>
    <w:rsid w:val="7EFD8541"/>
    <w:rsid w:val="7FCB55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1357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sid w:val="00013577"/>
    <w:rPr>
      <w:rFonts w:ascii="Lucida Grande" w:hAnsi="Lucida Grande" w:cs="Lucida Grande"/>
      <w:sz w:val="18"/>
      <w:szCs w:val="18"/>
    </w:rPr>
  </w:style>
  <w:style w:type="paragraph" w:styleId="a4">
    <w:name w:val="footer"/>
    <w:basedOn w:val="a"/>
    <w:qFormat/>
    <w:rsid w:val="0001357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rsid w:val="0001357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Normal (Web)"/>
    <w:basedOn w:val="a"/>
    <w:qFormat/>
    <w:rsid w:val="00013577"/>
    <w:rPr>
      <w:sz w:val="24"/>
    </w:rPr>
  </w:style>
  <w:style w:type="table" w:styleId="a7">
    <w:name w:val="Table Grid"/>
    <w:basedOn w:val="a1"/>
    <w:qFormat/>
    <w:rsid w:val="0001357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qFormat/>
    <w:rsid w:val="00013577"/>
  </w:style>
  <w:style w:type="character" w:customStyle="1" w:styleId="Char">
    <w:name w:val="批注框文本 Char"/>
    <w:basedOn w:val="a0"/>
    <w:link w:val="a3"/>
    <w:qFormat/>
    <w:rsid w:val="00013577"/>
    <w:rPr>
      <w:rFonts w:ascii="Lucida Grande" w:hAnsi="Lucida Grande" w:cs="Lucida Grande"/>
      <w:kern w:val="2"/>
      <w:sz w:val="18"/>
      <w:szCs w:val="18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810</Words>
  <Characters>4621</Characters>
  <Application>Microsoft Office Word</Application>
  <DocSecurity>0</DocSecurity>
  <Lines>38</Lines>
  <Paragraphs>10</Paragraphs>
  <ScaleCrop>false</ScaleCrop>
  <Company>Lund University</Company>
  <LinksUpToDate>false</LinksUpToDate>
  <CharactersWithSpaces>5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_Billy</dc:creator>
  <cp:lastModifiedBy>user</cp:lastModifiedBy>
  <cp:revision>7</cp:revision>
  <dcterms:created xsi:type="dcterms:W3CDTF">2023-04-01T10:12:00Z</dcterms:created>
  <dcterms:modified xsi:type="dcterms:W3CDTF">2023-08-17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F199217E4112724499EDDA6431127B7B_43</vt:lpwstr>
  </property>
</Properties>
</file>